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upplementary Table 3</w:t>
      </w:r>
      <w:r>
        <w:rPr/>
        <w:t xml:space="preserve"> Excluded studies and main reason for exclusio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950"/>
        <w:gridCol w:w="5310"/>
      </w:tblGrid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tation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, 201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ria treatment aspect, not malaria prevention/bed net delivery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in AYN, Maung TM, Wai KT, et al.  Understanding malaria treatment-seeking preferences within the public sector amongst mobile/migrant workers in a malaria elimination scenario: a mixed-methods study.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alar 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2017;16(1):462. 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roongsarb,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ria treatment aspect only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ngroongsarb P, Satimai W, Khamsiriwatchara A, et al. Respondent-driven sampling on the Thailand-Cambodia border. II. Knowledge, perception, practice and treatment-seeking behaviour of migrants in malaria endemic zones.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alar 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. 2011;10:117. 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ou, 201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vealed the setting in the  MARC zon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Zhou G, Lo E, Zhong D, et al. Impact of interventions on malaria in internally displaced persons along the China-Myanmar border: 2011-2014.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Malar J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16 ;15:471.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o, 201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ly a protocol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o WH, Cutts JC, Agius PA, et al. Effectiveness of repellent delivered through village health volunteers on malaria incidence in villages in South-East Myanmar: a stepped-wedge cluster-randomised controlled trial protocol.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MC Infect D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 2018;18(1):663.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we, 201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particular for MMP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we TQ, Oo T, Wai KT, et al. Malaria profiles and challenges in artemisinin resistance containment in Myanmar Infect Dis Poverty. 2017; 6: 76.  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ung, 2018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specific data for MMP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en-MY"/>
              </w:rPr>
              <w:t xml:space="preserve">Maung TM, Tripathy JP, Oo T, et al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MY"/>
              </w:rPr>
              <w:t>Household ownership and utilization of insecticide-treated nets under the regional artemisinin resistance initiative in Myanmar.</w:t>
            </w:r>
            <w:r>
              <w:rPr>
                <w:rFonts w:eastAsia="Times New Roman" w:cs="Times New Roman" w:ascii="Times New Roman" w:hAnsi="Times New Roman"/>
                <w:iCs/>
                <w:sz w:val="24"/>
                <w:szCs w:val="24"/>
                <w:lang w:eastAsia="en-MY"/>
              </w:rPr>
              <w:t xml:space="preserve"> Trop Med Health. 2018; 46:27.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  <w:lang w:eastAsia="en-MY"/>
              </w:rPr>
              <w:t xml:space="preserve"> 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Zhang,2016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vealed the setting in the  MARC zon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  <w:t>Zhang J, Dong JQ, Li JY, et al. Effectiveness and impact of the cross-border healthcare model as implemented by non-governmental organizations: case study of the malaria control programs by health poverty action on the China-Myanmar border. Infect Dis Poverty. 2016;5:80.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303030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303030"/>
                <w:sz w:val="24"/>
                <w:szCs w:val="24"/>
                <w:shd w:fill="FFFFFF" w:val="clear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unt,2017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ssessed treated bed net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yunt MY, Soe MT, Myint HW, et al. Clinical and molecular surveillance of artemisinin resistant falciparum malaria in Myanmar (2009–2013). Malar J. 2017; 16: 333.  </w:t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, 2014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revealed the setting in the  MARC zon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ang R, Zhang J, Zhang O-F. Malaria baseline survey in four special regions of northern Myanmar near China: a cross-sectional study. Malar J. 2014; 13: 302.  </w:t>
            </w:r>
          </w:p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HTMLCite"/>
                <w:rFonts w:cs="Times New Roman" w:ascii="Times New Roman" w:hAnsi="Times New Roman"/>
                <w:i w:val="false"/>
                <w:sz w:val="24"/>
                <w:szCs w:val="24"/>
              </w:rPr>
              <w:t>Mullany, 2010</w:t>
            </w:r>
          </w:p>
        </w:tc>
        <w:tc>
          <w:tcPr>
            <w:tcW w:w="1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ternal care package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mailm6401621294535956080s3"/>
              <w:spacing w:lineRule="auto" w:line="480" w:before="280" w:after="0"/>
              <w:rPr/>
            </w:pPr>
            <w:r>
              <w:rPr>
                <w:rStyle w:val="HTMLCite"/>
                <w:i w:val="false"/>
              </w:rPr>
              <w:t>Mullany LC, Lee TJ, Yone L,  et al. Impact of community-based maternal health workers on coverage of essential maternal health interventions among internally displaced communities in eastern Burma: the MOM project. PLoS Med. 2010;7:e1000317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mailm6401621294535956080s3">
    <w:name w:val="gmail-m_-6401621294535956080s3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5T08:45:00Z</dcterms:created>
  <dc:creator>Cho Min Naing</dc:creator>
  <dc:description/>
  <dc:language>en-US</dc:language>
  <cp:lastModifiedBy>user</cp:lastModifiedBy>
  <dcterms:modified xsi:type="dcterms:W3CDTF">2020-06-05T08:45:00Z</dcterms:modified>
  <cp:revision>2</cp:revision>
  <dc:subject/>
  <dc:title/>
</cp:coreProperties>
</file>